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0107319" w14:textId="71404FF4" w:rsidR="00D5400A" w:rsidRDefault="00D5400A" w:rsidP="00D5400A">
      <w:pPr>
        <w:jc w:val="both"/>
        <w:rPr>
          <w:b/>
          <w:lang w:val="en-GB"/>
        </w:rPr>
      </w:pPr>
      <w:r>
        <w:rPr>
          <w:b/>
          <w:lang w:val="en-GB"/>
        </w:rPr>
        <w:t xml:space="preserve"> </w:t>
      </w:r>
      <w:r w:rsidR="00E75F22">
        <w:rPr>
          <w:b/>
          <w:lang w:val="en-GB"/>
        </w:rPr>
        <w:t>S</w:t>
      </w:r>
      <w:r>
        <w:rPr>
          <w:b/>
          <w:lang w:val="en-GB"/>
        </w:rPr>
        <w:t xml:space="preserve">upplement </w:t>
      </w:r>
      <w:r w:rsidR="00C35EB4">
        <w:rPr>
          <w:b/>
          <w:lang w:val="en-GB"/>
        </w:rPr>
        <w:t>3</w:t>
      </w:r>
      <w:r w:rsidR="00B26D55">
        <w:rPr>
          <w:b/>
          <w:lang w:val="en-GB"/>
        </w:rPr>
        <w:t>.</w:t>
      </w:r>
      <w:r w:rsidR="00D501BC">
        <w:rPr>
          <w:b/>
          <w:lang w:val="en-GB"/>
        </w:rPr>
        <w:t xml:space="preserve"> </w:t>
      </w:r>
      <w:r w:rsidR="00B26D55">
        <w:rPr>
          <w:b/>
          <w:lang w:val="en-GB"/>
        </w:rPr>
        <w:t xml:space="preserve">Immuno-oncological </w:t>
      </w:r>
      <w:r w:rsidR="00FF03E8">
        <w:rPr>
          <w:b/>
          <w:lang w:val="en-GB"/>
        </w:rPr>
        <w:t>cytokines</w:t>
      </w:r>
      <w:r w:rsidR="00AF7DF3">
        <w:rPr>
          <w:b/>
          <w:lang w:val="en-GB"/>
        </w:rPr>
        <w:t xml:space="preserve"> </w:t>
      </w:r>
      <w:r w:rsidR="00F23F2C">
        <w:rPr>
          <w:b/>
          <w:lang w:val="en-GB"/>
        </w:rPr>
        <w:t>before and after ICI therapy</w:t>
      </w:r>
    </w:p>
    <w:p w14:paraId="55DBBA73" w14:textId="621C42EC" w:rsidR="00D5400A" w:rsidRPr="003B06CA" w:rsidRDefault="00D5400A" w:rsidP="00D5400A">
      <w:pPr>
        <w:jc w:val="both"/>
        <w:rPr>
          <w:b/>
          <w:lang w:val="en-GB"/>
        </w:rPr>
      </w:pPr>
      <w:r>
        <w:rPr>
          <w:b/>
          <w:lang w:val="en-GB"/>
        </w:rPr>
        <w:t xml:space="preserve"> </w:t>
      </w:r>
      <w:r w:rsidR="0074293B">
        <w:rPr>
          <w:b/>
          <w:lang w:val="en-GB"/>
        </w:rPr>
        <w:t>(Mean±SD)</w:t>
      </w:r>
    </w:p>
    <w:tbl>
      <w:tblPr>
        <w:tblW w:w="8642" w:type="dxa"/>
        <w:tblLayout w:type="fixed"/>
        <w:tblLook w:val="04A0" w:firstRow="1" w:lastRow="0" w:firstColumn="1" w:lastColumn="0" w:noHBand="0" w:noVBand="1"/>
      </w:tblPr>
      <w:tblGrid>
        <w:gridCol w:w="2301"/>
        <w:gridCol w:w="2301"/>
        <w:gridCol w:w="2197"/>
        <w:gridCol w:w="1843"/>
      </w:tblGrid>
      <w:tr w:rsidR="00B26D55" w:rsidRPr="00010D48" w14:paraId="2FE3A55C" w14:textId="77777777" w:rsidTr="00D5400A">
        <w:trPr>
          <w:trHeight w:val="433"/>
        </w:trPr>
        <w:tc>
          <w:tcPr>
            <w:tcW w:w="2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6EBC537C" w14:textId="77777777" w:rsidR="00B26D55" w:rsidRPr="00010D48" w:rsidRDefault="00B26D55" w:rsidP="00857112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10D48">
              <w:rPr>
                <w:b/>
                <w:bCs/>
                <w:color w:val="000000"/>
                <w:sz w:val="20"/>
                <w:szCs w:val="22"/>
                <w:lang w:val="en-GB"/>
              </w:rPr>
              <w:t>Analytes</w:t>
            </w:r>
          </w:p>
        </w:tc>
        <w:tc>
          <w:tcPr>
            <w:tcW w:w="23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49DBB74E" w14:textId="3FBCAB32" w:rsidR="00B26D55" w:rsidRPr="00010D48" w:rsidRDefault="00F23F2C" w:rsidP="00857112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2"/>
                <w:lang w:val="en-GB"/>
              </w:rPr>
              <w:t>Pre-treatment</w:t>
            </w:r>
          </w:p>
        </w:tc>
        <w:tc>
          <w:tcPr>
            <w:tcW w:w="21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0D13FD89" w14:textId="1449A102" w:rsidR="00B26D55" w:rsidRPr="00010D48" w:rsidRDefault="00F23F2C" w:rsidP="00857112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2"/>
                <w:lang w:val="en-GB"/>
              </w:rPr>
              <w:t>Post-treatment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52F22E36" w14:textId="77777777" w:rsidR="00B26D55" w:rsidRPr="00010D48" w:rsidRDefault="00B26D55" w:rsidP="00857112">
            <w:pPr>
              <w:ind w:right="5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10D48">
              <w:rPr>
                <w:b/>
                <w:bCs/>
                <w:color w:val="000000"/>
                <w:sz w:val="20"/>
                <w:szCs w:val="22"/>
                <w:lang w:val="en-GB"/>
              </w:rPr>
              <w:t>p-value</w:t>
            </w:r>
          </w:p>
        </w:tc>
      </w:tr>
      <w:tr w:rsidR="00D501BC" w:rsidRPr="00010D48" w14:paraId="208F67E2" w14:textId="77777777" w:rsidTr="00F10829">
        <w:trPr>
          <w:trHeight w:val="337"/>
        </w:trPr>
        <w:tc>
          <w:tcPr>
            <w:tcW w:w="23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35F724" w14:textId="24D977C6" w:rsidR="00D501BC" w:rsidRDefault="00D501BC" w:rsidP="00D501B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22"/>
                <w:lang w:val="en-GB"/>
              </w:rPr>
              <w:t>IL-1 beta</w:t>
            </w:r>
          </w:p>
        </w:tc>
        <w:tc>
          <w:tcPr>
            <w:tcW w:w="2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56DD71" w14:textId="45D4A6D8" w:rsidR="00D501BC" w:rsidRDefault="00D501BC" w:rsidP="00D501B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22"/>
                <w:lang w:val="en-GB"/>
              </w:rPr>
              <w:t>2.16±1.27</w:t>
            </w:r>
          </w:p>
        </w:tc>
        <w:tc>
          <w:tcPr>
            <w:tcW w:w="2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7A2F31" w14:textId="0A1183FD" w:rsidR="00D501BC" w:rsidRDefault="00D501BC" w:rsidP="00D501B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22"/>
                <w:lang w:val="en-GB"/>
              </w:rPr>
              <w:t>4.71±3.9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711716" w14:textId="5D013A61" w:rsidR="00D501BC" w:rsidRDefault="00D501BC" w:rsidP="00D501BC">
            <w:pPr>
              <w:ind w:right="5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22"/>
              </w:rPr>
              <w:t>0.0004</w:t>
            </w:r>
          </w:p>
        </w:tc>
        <w:bookmarkStart w:id="0" w:name="_GoBack"/>
        <w:bookmarkEnd w:id="0"/>
      </w:tr>
      <w:tr w:rsidR="00D501BC" w:rsidRPr="00010D48" w14:paraId="6C8448E4" w14:textId="77777777" w:rsidTr="00F10829">
        <w:trPr>
          <w:trHeight w:val="337"/>
        </w:trPr>
        <w:tc>
          <w:tcPr>
            <w:tcW w:w="23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2B58FC" w14:textId="1329814B" w:rsidR="00D501BC" w:rsidRDefault="00D501BC" w:rsidP="00D501B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22"/>
                <w:lang w:val="en-GB"/>
              </w:rPr>
              <w:t>MCP-1</w:t>
            </w:r>
          </w:p>
        </w:tc>
        <w:tc>
          <w:tcPr>
            <w:tcW w:w="2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015E16" w14:textId="3A51DCDC" w:rsidR="00D501BC" w:rsidRDefault="00D501BC" w:rsidP="00D501B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22"/>
                <w:lang w:val="en-GB"/>
              </w:rPr>
              <w:t>9.90±10.67</w:t>
            </w:r>
          </w:p>
        </w:tc>
        <w:tc>
          <w:tcPr>
            <w:tcW w:w="2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836815" w14:textId="7192A9C1" w:rsidR="00D501BC" w:rsidRDefault="00D501BC" w:rsidP="00D501B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22"/>
                <w:lang w:val="en-GB"/>
              </w:rPr>
              <w:t>14.87±14.5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3CAB4D" w14:textId="2287360B" w:rsidR="00D501BC" w:rsidRDefault="00D501BC" w:rsidP="00D501BC">
            <w:pPr>
              <w:ind w:right="5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22"/>
              </w:rPr>
              <w:t>0.0342</w:t>
            </w:r>
          </w:p>
        </w:tc>
      </w:tr>
      <w:tr w:rsidR="00D501BC" w:rsidRPr="00010D48" w14:paraId="29D14E13" w14:textId="77777777" w:rsidTr="00F10829">
        <w:trPr>
          <w:trHeight w:val="337"/>
        </w:trPr>
        <w:tc>
          <w:tcPr>
            <w:tcW w:w="23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C4D818" w14:textId="3831113F" w:rsidR="00D501BC" w:rsidRDefault="00D501BC" w:rsidP="00D501B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22"/>
                <w:lang w:val="en-GB"/>
              </w:rPr>
              <w:t>IFN-gamma</w:t>
            </w:r>
          </w:p>
        </w:tc>
        <w:tc>
          <w:tcPr>
            <w:tcW w:w="2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A2ECA8" w14:textId="4D6F8224" w:rsidR="00D501BC" w:rsidRDefault="00D501BC" w:rsidP="00D501B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22"/>
                <w:lang w:val="en-GB"/>
              </w:rPr>
              <w:t>4.78±7.16</w:t>
            </w:r>
          </w:p>
        </w:tc>
        <w:tc>
          <w:tcPr>
            <w:tcW w:w="2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5DBE01" w14:textId="49E07A44" w:rsidR="00D501BC" w:rsidRDefault="00D501BC" w:rsidP="00D501B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22"/>
                <w:lang w:val="en-GB"/>
              </w:rPr>
              <w:t>9.98±6.8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4EDF17" w14:textId="43BF5EB7" w:rsidR="00D501BC" w:rsidRDefault="00D501BC" w:rsidP="00D501BC">
            <w:pPr>
              <w:ind w:right="5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22"/>
              </w:rPr>
              <w:t>0.0327</w:t>
            </w:r>
          </w:p>
        </w:tc>
      </w:tr>
      <w:tr w:rsidR="00D501BC" w:rsidRPr="00010D48" w14:paraId="2AD72E76" w14:textId="77777777" w:rsidTr="00F10829">
        <w:trPr>
          <w:trHeight w:val="337"/>
        </w:trPr>
        <w:tc>
          <w:tcPr>
            <w:tcW w:w="23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C24C32" w14:textId="1FA16E6B" w:rsidR="00D501BC" w:rsidRDefault="00D501BC" w:rsidP="00D501B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22"/>
                <w:lang w:val="en-GB"/>
              </w:rPr>
              <w:t>IL-12</w:t>
            </w:r>
          </w:p>
        </w:tc>
        <w:tc>
          <w:tcPr>
            <w:tcW w:w="2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F1E4CB" w14:textId="0F15D3D8" w:rsidR="00D501BC" w:rsidRDefault="00D501BC" w:rsidP="00D501B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22"/>
                <w:lang w:val="en-GB"/>
              </w:rPr>
              <w:t>9.84±4.93</w:t>
            </w:r>
          </w:p>
        </w:tc>
        <w:tc>
          <w:tcPr>
            <w:tcW w:w="2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E3164A" w14:textId="536CB832" w:rsidR="00D501BC" w:rsidRDefault="00D501BC" w:rsidP="00D501B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22"/>
                <w:lang w:val="en-GB"/>
              </w:rPr>
              <w:t>12.97±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DAE6DB" w14:textId="0CE32EE2" w:rsidR="00D501BC" w:rsidRDefault="00D501BC" w:rsidP="00D501BC">
            <w:pPr>
              <w:ind w:right="5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22"/>
              </w:rPr>
              <w:t>0.0203</w:t>
            </w:r>
          </w:p>
        </w:tc>
      </w:tr>
      <w:tr w:rsidR="00D501BC" w:rsidRPr="00010D48" w14:paraId="1785AFD1" w14:textId="77777777" w:rsidTr="00F10829">
        <w:trPr>
          <w:trHeight w:val="337"/>
        </w:trPr>
        <w:tc>
          <w:tcPr>
            <w:tcW w:w="23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554B44" w14:textId="028A49FB" w:rsidR="00D501BC" w:rsidRDefault="00D501BC" w:rsidP="00D501B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22"/>
                <w:lang w:val="en-GB"/>
              </w:rPr>
              <w:t>MIP-1-alpha</w:t>
            </w:r>
          </w:p>
        </w:tc>
        <w:tc>
          <w:tcPr>
            <w:tcW w:w="2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353683" w14:textId="0E44C64D" w:rsidR="00D501BC" w:rsidRDefault="00D501BC" w:rsidP="00D501B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22"/>
                <w:lang w:val="en-GB"/>
              </w:rPr>
              <w:t>1.54±1.14</w:t>
            </w:r>
          </w:p>
        </w:tc>
        <w:tc>
          <w:tcPr>
            <w:tcW w:w="2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790C04" w14:textId="7F784094" w:rsidR="00D501BC" w:rsidRDefault="00D501BC" w:rsidP="00D501B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22"/>
                <w:lang w:val="en-GB"/>
              </w:rPr>
              <w:t>1.12±1.1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CED9C9" w14:textId="43525EFB" w:rsidR="00D501BC" w:rsidRDefault="00D501BC" w:rsidP="00D501BC">
            <w:pPr>
              <w:ind w:right="5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22"/>
              </w:rPr>
              <w:t>0.0398</w:t>
            </w:r>
          </w:p>
        </w:tc>
      </w:tr>
      <w:tr w:rsidR="00D501BC" w:rsidRPr="00010D48" w14:paraId="31776353" w14:textId="77777777" w:rsidTr="00F10829">
        <w:trPr>
          <w:trHeight w:val="337"/>
        </w:trPr>
        <w:tc>
          <w:tcPr>
            <w:tcW w:w="23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B11A56" w14:textId="4A12AEB5" w:rsidR="00D501BC" w:rsidRDefault="00D501BC" w:rsidP="00D501B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22"/>
                <w:lang w:val="en-GB"/>
              </w:rPr>
              <w:t>PDGF</w:t>
            </w:r>
          </w:p>
        </w:tc>
        <w:tc>
          <w:tcPr>
            <w:tcW w:w="2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4C2ABC" w14:textId="49C52255" w:rsidR="00D501BC" w:rsidRDefault="00D501BC" w:rsidP="00D501B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271±2861</w:t>
            </w:r>
          </w:p>
        </w:tc>
        <w:tc>
          <w:tcPr>
            <w:tcW w:w="2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1051CC" w14:textId="2AC2E2C8" w:rsidR="00D501BC" w:rsidRDefault="00D501BC" w:rsidP="00D501B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52±163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1F07B4" w14:textId="1182EC93" w:rsidR="00D501BC" w:rsidRDefault="00D501BC" w:rsidP="00D501BC">
            <w:pPr>
              <w:ind w:right="5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479</w:t>
            </w:r>
          </w:p>
        </w:tc>
      </w:tr>
      <w:tr w:rsidR="00D501BC" w:rsidRPr="00010D48" w14:paraId="7D6E96F0" w14:textId="77777777" w:rsidTr="00F10829">
        <w:trPr>
          <w:trHeight w:val="337"/>
        </w:trPr>
        <w:tc>
          <w:tcPr>
            <w:tcW w:w="23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4B88CC" w14:textId="2B849CCD" w:rsidR="00D501BC" w:rsidRPr="00010D48" w:rsidRDefault="00D501BC" w:rsidP="00D501B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asic FGF</w:t>
            </w:r>
          </w:p>
        </w:tc>
        <w:tc>
          <w:tcPr>
            <w:tcW w:w="2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CBD3CD" w14:textId="79C1533B" w:rsidR="00D501BC" w:rsidRPr="00010D48" w:rsidRDefault="00D501BC" w:rsidP="00D501B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0.96±29.20</w:t>
            </w:r>
          </w:p>
        </w:tc>
        <w:tc>
          <w:tcPr>
            <w:tcW w:w="2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892335" w14:textId="0B1DEB77" w:rsidR="00D501BC" w:rsidRPr="00010D48" w:rsidRDefault="00D501BC" w:rsidP="00D501B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7.30±48.9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1889E3" w14:textId="4E5D3334" w:rsidR="00D501BC" w:rsidRPr="00010D48" w:rsidRDefault="00D501BC" w:rsidP="00D501BC">
            <w:pPr>
              <w:ind w:right="5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780</w:t>
            </w:r>
          </w:p>
        </w:tc>
      </w:tr>
      <w:tr w:rsidR="00D501BC" w:rsidRPr="00010D48" w14:paraId="631D9CDB" w14:textId="77777777" w:rsidTr="00F10829">
        <w:trPr>
          <w:trHeight w:val="337"/>
        </w:trPr>
        <w:tc>
          <w:tcPr>
            <w:tcW w:w="23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A16E59" w14:textId="0C62703F" w:rsidR="00D501BC" w:rsidRPr="00010D48" w:rsidRDefault="00D501BC" w:rsidP="00D501B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CSF</w:t>
            </w:r>
          </w:p>
        </w:tc>
        <w:tc>
          <w:tcPr>
            <w:tcW w:w="2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131B3B" w14:textId="2BE8FF26" w:rsidR="00D501BC" w:rsidRPr="00010D48" w:rsidRDefault="00D501BC" w:rsidP="00D501B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52.61±661</w:t>
            </w:r>
          </w:p>
        </w:tc>
        <w:tc>
          <w:tcPr>
            <w:tcW w:w="2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088A89" w14:textId="51A218EE" w:rsidR="00D501BC" w:rsidRPr="00010D48" w:rsidRDefault="00D501BC" w:rsidP="00D501B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68.01±42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B79D63" w14:textId="0A0AADA5" w:rsidR="00D501BC" w:rsidRPr="00010D48" w:rsidRDefault="00D501BC" w:rsidP="00D501BC">
            <w:pPr>
              <w:ind w:right="5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780</w:t>
            </w:r>
          </w:p>
        </w:tc>
      </w:tr>
      <w:tr w:rsidR="00D501BC" w:rsidRPr="00010D48" w14:paraId="640E4FE9" w14:textId="77777777" w:rsidTr="00D5400A">
        <w:trPr>
          <w:trHeight w:val="323"/>
        </w:trPr>
        <w:tc>
          <w:tcPr>
            <w:tcW w:w="23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1758C0" w14:textId="15A1444F" w:rsidR="00D501BC" w:rsidRPr="00010D48" w:rsidRDefault="00D501BC" w:rsidP="00D501B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GF</w:t>
            </w:r>
          </w:p>
        </w:tc>
        <w:tc>
          <w:tcPr>
            <w:tcW w:w="2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B47366" w14:textId="52271A4F" w:rsidR="00D501BC" w:rsidRPr="00010D48" w:rsidRDefault="00D501BC" w:rsidP="00D501B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67.37±160</w:t>
            </w:r>
          </w:p>
        </w:tc>
        <w:tc>
          <w:tcPr>
            <w:tcW w:w="2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BBEBFF" w14:textId="39CBB14F" w:rsidR="00D501BC" w:rsidRPr="00010D48" w:rsidRDefault="00D501BC" w:rsidP="00D501B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44.30±13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595B3F" w14:textId="10177F81" w:rsidR="00D501BC" w:rsidRPr="00010D48" w:rsidRDefault="00D501BC" w:rsidP="00D501BC">
            <w:pPr>
              <w:ind w:right="5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615</w:t>
            </w:r>
          </w:p>
        </w:tc>
      </w:tr>
      <w:tr w:rsidR="00D501BC" w:rsidRPr="00010D48" w14:paraId="32A16175" w14:textId="77777777" w:rsidTr="00F10829">
        <w:trPr>
          <w:trHeight w:val="337"/>
        </w:trPr>
        <w:tc>
          <w:tcPr>
            <w:tcW w:w="23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1C7730" w14:textId="55AAADEC" w:rsidR="00D501BC" w:rsidRPr="00010D48" w:rsidRDefault="00D501BC" w:rsidP="00D501B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FN-Alpha2</w:t>
            </w:r>
          </w:p>
        </w:tc>
        <w:tc>
          <w:tcPr>
            <w:tcW w:w="2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15223D" w14:textId="63F2E5E6" w:rsidR="00D501BC" w:rsidRPr="00010D48" w:rsidRDefault="00D501BC" w:rsidP="00D501B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3.19±23.60</w:t>
            </w:r>
          </w:p>
        </w:tc>
        <w:tc>
          <w:tcPr>
            <w:tcW w:w="2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CF41AB" w14:textId="776AE198" w:rsidR="00D501BC" w:rsidRPr="00010D48" w:rsidRDefault="00D501BC" w:rsidP="00D501B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6.69±22.6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173036" w14:textId="70FB0204" w:rsidR="00D501BC" w:rsidRPr="00010D48" w:rsidRDefault="00D501BC" w:rsidP="00D501BC">
            <w:pPr>
              <w:ind w:right="5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148</w:t>
            </w:r>
          </w:p>
        </w:tc>
      </w:tr>
      <w:tr w:rsidR="00D501BC" w:rsidRPr="00010D48" w14:paraId="21218437" w14:textId="77777777" w:rsidTr="00F10829">
        <w:trPr>
          <w:trHeight w:val="337"/>
        </w:trPr>
        <w:tc>
          <w:tcPr>
            <w:tcW w:w="23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24972C" w14:textId="2AEB19B9" w:rsidR="00D501BC" w:rsidRPr="00010D48" w:rsidRDefault="00D501BC" w:rsidP="00D501B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L-1 Alpha</w:t>
            </w:r>
          </w:p>
        </w:tc>
        <w:tc>
          <w:tcPr>
            <w:tcW w:w="2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C872BD" w14:textId="53AB37C1" w:rsidR="00D501BC" w:rsidRPr="00010D48" w:rsidRDefault="00D501BC" w:rsidP="00D501B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3.95±26.45</w:t>
            </w:r>
          </w:p>
        </w:tc>
        <w:tc>
          <w:tcPr>
            <w:tcW w:w="2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E68AF6" w14:textId="67D75A75" w:rsidR="00D501BC" w:rsidRPr="00010D48" w:rsidRDefault="00D501BC" w:rsidP="00D501B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6.82±11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6DD217" w14:textId="69B1F6EA" w:rsidR="00D501BC" w:rsidRPr="00010D48" w:rsidRDefault="00D501BC" w:rsidP="00D501BC">
            <w:pPr>
              <w:ind w:right="5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937</w:t>
            </w:r>
          </w:p>
        </w:tc>
      </w:tr>
      <w:tr w:rsidR="00D501BC" w:rsidRPr="00010D48" w14:paraId="1BDDFFC0" w14:textId="77777777" w:rsidTr="00F10829">
        <w:trPr>
          <w:trHeight w:val="337"/>
        </w:trPr>
        <w:tc>
          <w:tcPr>
            <w:tcW w:w="23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D9ECE0" w14:textId="4F8FE922" w:rsidR="00D501BC" w:rsidRPr="00010D48" w:rsidRDefault="00D501BC" w:rsidP="00D501B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L-1-RA</w:t>
            </w:r>
          </w:p>
        </w:tc>
        <w:tc>
          <w:tcPr>
            <w:tcW w:w="2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611E5F" w14:textId="4A21C130" w:rsidR="00D501BC" w:rsidRPr="00010D48" w:rsidRDefault="00D501BC" w:rsidP="00D501B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22.99±230</w:t>
            </w:r>
          </w:p>
        </w:tc>
        <w:tc>
          <w:tcPr>
            <w:tcW w:w="2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D709EA" w14:textId="60F249C1" w:rsidR="00D501BC" w:rsidRPr="00010D48" w:rsidRDefault="00D501BC" w:rsidP="00D501B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96.50±65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A422F6" w14:textId="277535F0" w:rsidR="00D501BC" w:rsidRPr="00010D48" w:rsidRDefault="00D501BC" w:rsidP="00D501BC">
            <w:pPr>
              <w:ind w:right="5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887</w:t>
            </w:r>
          </w:p>
        </w:tc>
      </w:tr>
      <w:tr w:rsidR="00D501BC" w:rsidRPr="00010D48" w14:paraId="0087E9E0" w14:textId="77777777" w:rsidTr="00F10829">
        <w:trPr>
          <w:trHeight w:val="337"/>
        </w:trPr>
        <w:tc>
          <w:tcPr>
            <w:tcW w:w="23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A92E0F" w14:textId="0C32385F" w:rsidR="00D501BC" w:rsidRPr="00010D48" w:rsidRDefault="00D501BC" w:rsidP="00D501B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L-2</w:t>
            </w:r>
          </w:p>
        </w:tc>
        <w:tc>
          <w:tcPr>
            <w:tcW w:w="2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58CFF7" w14:textId="16ECEC09" w:rsidR="00D501BC" w:rsidRPr="00010D48" w:rsidRDefault="00D501BC" w:rsidP="00D501B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.37±11.24</w:t>
            </w:r>
          </w:p>
        </w:tc>
        <w:tc>
          <w:tcPr>
            <w:tcW w:w="2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2EFA65" w14:textId="5100D221" w:rsidR="00D501BC" w:rsidRPr="00010D48" w:rsidRDefault="00D501BC" w:rsidP="00D501B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7.10±25.5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48A8FD" w14:textId="42F21252" w:rsidR="00D501BC" w:rsidRPr="00010D48" w:rsidRDefault="00D501BC" w:rsidP="00D501BC">
            <w:pPr>
              <w:ind w:right="5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876</w:t>
            </w:r>
          </w:p>
        </w:tc>
      </w:tr>
      <w:tr w:rsidR="00D501BC" w:rsidRPr="00010D48" w14:paraId="466EA311" w14:textId="77777777" w:rsidTr="00F10829">
        <w:trPr>
          <w:trHeight w:val="337"/>
        </w:trPr>
        <w:tc>
          <w:tcPr>
            <w:tcW w:w="23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23E26E" w14:textId="21A88A0B" w:rsidR="00D501BC" w:rsidRPr="00010D48" w:rsidRDefault="00D501BC" w:rsidP="00D501B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L-2 RALPHA</w:t>
            </w:r>
          </w:p>
        </w:tc>
        <w:tc>
          <w:tcPr>
            <w:tcW w:w="2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B28EAB" w14:textId="458EC58B" w:rsidR="00D501BC" w:rsidRPr="00010D48" w:rsidRDefault="00D501BC" w:rsidP="00D501B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6.67±75.68</w:t>
            </w:r>
          </w:p>
        </w:tc>
        <w:tc>
          <w:tcPr>
            <w:tcW w:w="2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18337B" w14:textId="2BF09A4C" w:rsidR="00D501BC" w:rsidRPr="00010D48" w:rsidRDefault="00D501BC" w:rsidP="00D501B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0.07±10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7BA4D0" w14:textId="61A43D5A" w:rsidR="00D501BC" w:rsidRPr="00010D48" w:rsidRDefault="00D501BC" w:rsidP="00D501BC">
            <w:pPr>
              <w:ind w:right="5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552</w:t>
            </w:r>
          </w:p>
        </w:tc>
      </w:tr>
      <w:tr w:rsidR="00D501BC" w:rsidRPr="00010D48" w14:paraId="30F1544B" w14:textId="77777777" w:rsidTr="00F10829">
        <w:trPr>
          <w:trHeight w:val="337"/>
        </w:trPr>
        <w:tc>
          <w:tcPr>
            <w:tcW w:w="23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72A569" w14:textId="46DA90A3" w:rsidR="00D501BC" w:rsidRPr="00010D48" w:rsidRDefault="00D501BC" w:rsidP="00D501B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L-4</w:t>
            </w:r>
          </w:p>
        </w:tc>
        <w:tc>
          <w:tcPr>
            <w:tcW w:w="2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4065A4" w14:textId="19723DE0" w:rsidR="00D501BC" w:rsidRPr="00010D48" w:rsidRDefault="00D501BC" w:rsidP="00D501B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68±1.85</w:t>
            </w:r>
          </w:p>
        </w:tc>
        <w:tc>
          <w:tcPr>
            <w:tcW w:w="2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881CC6" w14:textId="67FA86EA" w:rsidR="00D501BC" w:rsidRPr="00010D48" w:rsidRDefault="00D501BC" w:rsidP="00D501B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68±1.4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C48362" w14:textId="0181E955" w:rsidR="00D501BC" w:rsidRPr="00010D48" w:rsidRDefault="00D501BC" w:rsidP="00D501BC">
            <w:pPr>
              <w:ind w:right="5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861</w:t>
            </w:r>
          </w:p>
        </w:tc>
      </w:tr>
      <w:tr w:rsidR="00D501BC" w:rsidRPr="00010D48" w14:paraId="3945AC3F" w14:textId="77777777" w:rsidTr="00F10829">
        <w:trPr>
          <w:trHeight w:val="337"/>
        </w:trPr>
        <w:tc>
          <w:tcPr>
            <w:tcW w:w="23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3B874E" w14:textId="49EB8931" w:rsidR="00D501BC" w:rsidRPr="00010D48" w:rsidRDefault="00D501BC" w:rsidP="00D501B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L-6</w:t>
            </w:r>
          </w:p>
        </w:tc>
        <w:tc>
          <w:tcPr>
            <w:tcW w:w="2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C28ECE" w14:textId="57DE2F82" w:rsidR="00D501BC" w:rsidRPr="00010D48" w:rsidRDefault="00D501BC" w:rsidP="00D501B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.35±5.29</w:t>
            </w:r>
          </w:p>
        </w:tc>
        <w:tc>
          <w:tcPr>
            <w:tcW w:w="2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ED5C04" w14:textId="1BABC21E" w:rsidR="00D501BC" w:rsidRPr="00010D48" w:rsidRDefault="00D501BC" w:rsidP="00D501B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.93±7.3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EFBD7F" w14:textId="5185818F" w:rsidR="00D501BC" w:rsidRPr="00010D48" w:rsidRDefault="00D501BC" w:rsidP="00D501BC">
            <w:pPr>
              <w:ind w:right="5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615</w:t>
            </w:r>
          </w:p>
        </w:tc>
      </w:tr>
      <w:tr w:rsidR="00D501BC" w:rsidRPr="00010D48" w14:paraId="761540E8" w14:textId="77777777" w:rsidTr="00F10829">
        <w:trPr>
          <w:trHeight w:val="337"/>
        </w:trPr>
        <w:tc>
          <w:tcPr>
            <w:tcW w:w="23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EDB112" w14:textId="6BFAFDAE" w:rsidR="00D501BC" w:rsidRPr="00010D48" w:rsidRDefault="00D501BC" w:rsidP="00D501B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L-7</w:t>
            </w:r>
          </w:p>
        </w:tc>
        <w:tc>
          <w:tcPr>
            <w:tcW w:w="2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AEE49D" w14:textId="68D5B118" w:rsidR="00D501BC" w:rsidRPr="00010D48" w:rsidRDefault="00D501BC" w:rsidP="00D501B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.77±14.95</w:t>
            </w:r>
          </w:p>
        </w:tc>
        <w:tc>
          <w:tcPr>
            <w:tcW w:w="2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855C83" w14:textId="5A55B59A" w:rsidR="00D501BC" w:rsidRPr="00010D48" w:rsidRDefault="00D501BC" w:rsidP="00D501B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.88±15.2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3AE2A3" w14:textId="004CAD2A" w:rsidR="00D501BC" w:rsidRPr="00010D48" w:rsidRDefault="00D501BC" w:rsidP="00D501BC">
            <w:pPr>
              <w:ind w:right="5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008</w:t>
            </w:r>
          </w:p>
        </w:tc>
      </w:tr>
      <w:tr w:rsidR="00D501BC" w:rsidRPr="00010D48" w14:paraId="17DF4862" w14:textId="77777777" w:rsidTr="00F10829">
        <w:trPr>
          <w:trHeight w:val="337"/>
        </w:trPr>
        <w:tc>
          <w:tcPr>
            <w:tcW w:w="23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67FF3E" w14:textId="5EAF5CB5" w:rsidR="00D501BC" w:rsidRPr="00010D48" w:rsidRDefault="00D501BC" w:rsidP="00D501B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L-8</w:t>
            </w:r>
          </w:p>
        </w:tc>
        <w:tc>
          <w:tcPr>
            <w:tcW w:w="2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B7A3D9" w14:textId="37354CF1" w:rsidR="00D501BC" w:rsidRPr="00010D48" w:rsidRDefault="00D501BC" w:rsidP="00D501B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25±6.37</w:t>
            </w:r>
          </w:p>
        </w:tc>
        <w:tc>
          <w:tcPr>
            <w:tcW w:w="2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1589C1" w14:textId="2133CB34" w:rsidR="00D501BC" w:rsidRPr="00010D48" w:rsidRDefault="00D501BC" w:rsidP="00D501B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.40±9.5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52ADB7" w14:textId="5AAB08B3" w:rsidR="00D501BC" w:rsidRPr="00010D48" w:rsidRDefault="00D501BC" w:rsidP="00D501BC">
            <w:pPr>
              <w:ind w:right="5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212</w:t>
            </w:r>
          </w:p>
        </w:tc>
      </w:tr>
      <w:tr w:rsidR="00D501BC" w:rsidRPr="00010D48" w14:paraId="4BBD0FCC" w14:textId="77777777" w:rsidTr="00F10829">
        <w:trPr>
          <w:trHeight w:val="337"/>
        </w:trPr>
        <w:tc>
          <w:tcPr>
            <w:tcW w:w="23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E897AA" w14:textId="76F6E0EC" w:rsidR="00D501BC" w:rsidRPr="00010D48" w:rsidRDefault="00D501BC" w:rsidP="00D501B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L-9</w:t>
            </w:r>
          </w:p>
        </w:tc>
        <w:tc>
          <w:tcPr>
            <w:tcW w:w="2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0F3A36" w14:textId="073A217F" w:rsidR="00D501BC" w:rsidRPr="00010D48" w:rsidRDefault="00D501BC" w:rsidP="00D501B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50.61±518</w:t>
            </w:r>
          </w:p>
        </w:tc>
        <w:tc>
          <w:tcPr>
            <w:tcW w:w="2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39015C" w14:textId="78E250B2" w:rsidR="00D501BC" w:rsidRPr="00010D48" w:rsidRDefault="00D501BC" w:rsidP="00D501B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59.91±40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F5F4CC" w14:textId="091DD34C" w:rsidR="00D501BC" w:rsidRPr="00010D48" w:rsidRDefault="00D501BC" w:rsidP="00D501BC">
            <w:pPr>
              <w:ind w:right="5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543</w:t>
            </w:r>
          </w:p>
        </w:tc>
      </w:tr>
      <w:tr w:rsidR="00D501BC" w:rsidRPr="00010D48" w14:paraId="4C77A728" w14:textId="77777777" w:rsidTr="00F10829">
        <w:trPr>
          <w:trHeight w:val="337"/>
        </w:trPr>
        <w:tc>
          <w:tcPr>
            <w:tcW w:w="23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13EF36" w14:textId="21B27A0A" w:rsidR="00D501BC" w:rsidRPr="00010D48" w:rsidRDefault="00D501BC" w:rsidP="00D501B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L-10</w:t>
            </w:r>
          </w:p>
        </w:tc>
        <w:tc>
          <w:tcPr>
            <w:tcW w:w="2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CCA5E3" w14:textId="13D484ED" w:rsidR="00D501BC" w:rsidRPr="00010D48" w:rsidRDefault="00D501BC" w:rsidP="00D501B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.30±3.75</w:t>
            </w:r>
          </w:p>
        </w:tc>
        <w:tc>
          <w:tcPr>
            <w:tcW w:w="2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04C2F2" w14:textId="066370BE" w:rsidR="00D501BC" w:rsidRPr="00010D48" w:rsidRDefault="00D501BC" w:rsidP="00D501B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.66±4.4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B76A59" w14:textId="3A9FF4B4" w:rsidR="00D501BC" w:rsidRPr="00010D48" w:rsidRDefault="00D501BC" w:rsidP="00D501BC">
            <w:pPr>
              <w:ind w:right="5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995</w:t>
            </w:r>
          </w:p>
        </w:tc>
      </w:tr>
      <w:tr w:rsidR="00D501BC" w:rsidRPr="00010D48" w14:paraId="56DF2DF8" w14:textId="77777777" w:rsidTr="00F10829">
        <w:trPr>
          <w:trHeight w:val="337"/>
        </w:trPr>
        <w:tc>
          <w:tcPr>
            <w:tcW w:w="23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895A1B" w14:textId="09A4A373" w:rsidR="00D501BC" w:rsidRDefault="00D501BC" w:rsidP="00D501B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L-12(P40)</w:t>
            </w:r>
          </w:p>
        </w:tc>
        <w:tc>
          <w:tcPr>
            <w:tcW w:w="2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2904D" w14:textId="0C1F3791" w:rsidR="00D501BC" w:rsidRDefault="00D501BC" w:rsidP="00D501B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53.56±185</w:t>
            </w:r>
          </w:p>
        </w:tc>
        <w:tc>
          <w:tcPr>
            <w:tcW w:w="2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76D9A7" w14:textId="24A35F6A" w:rsidR="00D501BC" w:rsidRDefault="00D501BC" w:rsidP="00D501B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60.43±19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88A2ED" w14:textId="4C716342" w:rsidR="00D501BC" w:rsidRPr="00010D48" w:rsidRDefault="00D501BC" w:rsidP="00D501BC">
            <w:pPr>
              <w:ind w:right="5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904</w:t>
            </w:r>
          </w:p>
        </w:tc>
      </w:tr>
      <w:tr w:rsidR="00D501BC" w:rsidRPr="00010D48" w14:paraId="14D82C8B" w14:textId="77777777" w:rsidTr="00F10829">
        <w:trPr>
          <w:trHeight w:val="337"/>
        </w:trPr>
        <w:tc>
          <w:tcPr>
            <w:tcW w:w="23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191B82" w14:textId="3461A86B" w:rsidR="00D501BC" w:rsidRDefault="00D501BC" w:rsidP="00D501B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L-16</w:t>
            </w:r>
          </w:p>
        </w:tc>
        <w:tc>
          <w:tcPr>
            <w:tcW w:w="2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411408" w14:textId="62A1632B" w:rsidR="00D501BC" w:rsidRDefault="00D501BC" w:rsidP="00D501B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2.88±40.70</w:t>
            </w:r>
          </w:p>
        </w:tc>
        <w:tc>
          <w:tcPr>
            <w:tcW w:w="2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AA4D86" w14:textId="61B57197" w:rsidR="00D501BC" w:rsidRDefault="00D501BC" w:rsidP="00D501B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0.81±67.8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6CE69F" w14:textId="220F1117" w:rsidR="00D501BC" w:rsidRPr="00010D48" w:rsidRDefault="00D501BC" w:rsidP="00D501BC">
            <w:pPr>
              <w:ind w:right="5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040</w:t>
            </w:r>
          </w:p>
        </w:tc>
      </w:tr>
      <w:tr w:rsidR="00D501BC" w:rsidRPr="00010D48" w14:paraId="0694DE06" w14:textId="77777777" w:rsidTr="00F10829">
        <w:trPr>
          <w:trHeight w:val="337"/>
        </w:trPr>
        <w:tc>
          <w:tcPr>
            <w:tcW w:w="23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124A5D" w14:textId="2C07FD54" w:rsidR="00D501BC" w:rsidRDefault="00D501BC" w:rsidP="00D501B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P-10</w:t>
            </w:r>
          </w:p>
        </w:tc>
        <w:tc>
          <w:tcPr>
            <w:tcW w:w="2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BB912C" w14:textId="68FBFF70" w:rsidR="00D501BC" w:rsidRDefault="00D501BC" w:rsidP="00D501B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4.79±163.71</w:t>
            </w:r>
          </w:p>
        </w:tc>
        <w:tc>
          <w:tcPr>
            <w:tcW w:w="2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BD3873" w14:textId="42677263" w:rsidR="00D501BC" w:rsidRDefault="00D501BC" w:rsidP="00D501B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8.12±14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2B6A2B" w14:textId="7CFDDB0F" w:rsidR="00D501BC" w:rsidRPr="00010D48" w:rsidRDefault="00D501BC" w:rsidP="00D501BC">
            <w:pPr>
              <w:ind w:right="5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245</w:t>
            </w:r>
          </w:p>
        </w:tc>
      </w:tr>
      <w:tr w:rsidR="00D501BC" w:rsidRPr="00010D48" w14:paraId="047384BB" w14:textId="77777777" w:rsidTr="00F10829">
        <w:trPr>
          <w:trHeight w:val="337"/>
        </w:trPr>
        <w:tc>
          <w:tcPr>
            <w:tcW w:w="23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76B803" w14:textId="772EEECE" w:rsidR="00D501BC" w:rsidRDefault="00D501BC" w:rsidP="00D501B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IF</w:t>
            </w:r>
          </w:p>
        </w:tc>
        <w:tc>
          <w:tcPr>
            <w:tcW w:w="2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7E3CC2" w14:textId="589B800C" w:rsidR="00D501BC" w:rsidRDefault="00D501BC" w:rsidP="00D501B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6.74±129</w:t>
            </w:r>
          </w:p>
        </w:tc>
        <w:tc>
          <w:tcPr>
            <w:tcW w:w="2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EDA703" w14:textId="2E5B4664" w:rsidR="00D501BC" w:rsidRDefault="00D501BC" w:rsidP="00D501B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6.03±25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2CCAF9" w14:textId="5263C083" w:rsidR="00D501BC" w:rsidRPr="00010D48" w:rsidRDefault="00D501BC" w:rsidP="00D501BC">
            <w:pPr>
              <w:ind w:right="5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904</w:t>
            </w:r>
          </w:p>
        </w:tc>
      </w:tr>
      <w:tr w:rsidR="00D501BC" w:rsidRPr="00010D48" w14:paraId="6DF603DC" w14:textId="77777777" w:rsidTr="00F10829">
        <w:trPr>
          <w:trHeight w:val="337"/>
        </w:trPr>
        <w:tc>
          <w:tcPr>
            <w:tcW w:w="23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AC41D0" w14:textId="0E7A353B" w:rsidR="00D501BC" w:rsidRDefault="00D501BC" w:rsidP="00D501B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CP-3</w:t>
            </w:r>
          </w:p>
        </w:tc>
        <w:tc>
          <w:tcPr>
            <w:tcW w:w="2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65AC24" w14:textId="3C76FD55" w:rsidR="00D501BC" w:rsidRDefault="00D501BC" w:rsidP="00D501B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.20±12.30</w:t>
            </w:r>
          </w:p>
        </w:tc>
        <w:tc>
          <w:tcPr>
            <w:tcW w:w="2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89CA5B" w14:textId="15A825CD" w:rsidR="00D501BC" w:rsidRDefault="00D501BC" w:rsidP="00D501B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.91±16.1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24C068" w14:textId="48B6E755" w:rsidR="00D501BC" w:rsidRPr="00010D48" w:rsidRDefault="00D501BC" w:rsidP="00D501BC">
            <w:pPr>
              <w:ind w:right="5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677</w:t>
            </w:r>
          </w:p>
        </w:tc>
      </w:tr>
      <w:tr w:rsidR="00D501BC" w:rsidRPr="00010D48" w14:paraId="15D13EB4" w14:textId="77777777" w:rsidTr="00F10829">
        <w:trPr>
          <w:trHeight w:val="337"/>
        </w:trPr>
        <w:tc>
          <w:tcPr>
            <w:tcW w:w="23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A68E11" w14:textId="010CF180" w:rsidR="00D501BC" w:rsidRDefault="00D501BC" w:rsidP="00D501B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-CSP</w:t>
            </w:r>
          </w:p>
        </w:tc>
        <w:tc>
          <w:tcPr>
            <w:tcW w:w="2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A4E6F7" w14:textId="4834379D" w:rsidR="00D501BC" w:rsidRDefault="00D501BC" w:rsidP="00D501B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7.02±8.75</w:t>
            </w:r>
          </w:p>
        </w:tc>
        <w:tc>
          <w:tcPr>
            <w:tcW w:w="2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3D3B77" w14:textId="447796B0" w:rsidR="00D501BC" w:rsidRDefault="00D501BC" w:rsidP="00D501B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9.17±10.8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1F24BE" w14:textId="01F9CC8F" w:rsidR="00D501BC" w:rsidRPr="00010D48" w:rsidRDefault="00D501BC" w:rsidP="00D501BC">
            <w:pPr>
              <w:ind w:right="5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780</w:t>
            </w:r>
          </w:p>
        </w:tc>
      </w:tr>
      <w:tr w:rsidR="00D501BC" w:rsidRPr="00010D48" w14:paraId="5C7BA7D7" w14:textId="77777777" w:rsidTr="00F10829">
        <w:trPr>
          <w:trHeight w:val="337"/>
        </w:trPr>
        <w:tc>
          <w:tcPr>
            <w:tcW w:w="23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DC65C0" w14:textId="09227556" w:rsidR="00D501BC" w:rsidRDefault="00D501BC" w:rsidP="00D501B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IF</w:t>
            </w:r>
          </w:p>
        </w:tc>
        <w:tc>
          <w:tcPr>
            <w:tcW w:w="2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38510A" w14:textId="016A5131" w:rsidR="00D501BC" w:rsidRDefault="00D501BC" w:rsidP="00D501B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50.45±905</w:t>
            </w:r>
          </w:p>
        </w:tc>
        <w:tc>
          <w:tcPr>
            <w:tcW w:w="2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89C1C0" w14:textId="533BF2E3" w:rsidR="00D501BC" w:rsidRDefault="00D501BC" w:rsidP="00D501B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64.80±72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DAC9C6" w14:textId="7ED7B5DA" w:rsidR="00D501BC" w:rsidRPr="00010D48" w:rsidRDefault="00D501BC" w:rsidP="00D501BC">
            <w:pPr>
              <w:ind w:right="5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341</w:t>
            </w:r>
          </w:p>
        </w:tc>
      </w:tr>
      <w:tr w:rsidR="00D501BC" w:rsidRPr="00010D48" w14:paraId="712EF753" w14:textId="77777777" w:rsidTr="00602A98">
        <w:trPr>
          <w:trHeight w:val="265"/>
        </w:trPr>
        <w:tc>
          <w:tcPr>
            <w:tcW w:w="23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878115" w14:textId="4B637085" w:rsidR="00D501BC" w:rsidRDefault="00D501BC" w:rsidP="00D501B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IG</w:t>
            </w:r>
          </w:p>
        </w:tc>
        <w:tc>
          <w:tcPr>
            <w:tcW w:w="2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6FE16A" w14:textId="6B52F421" w:rsidR="00D501BC" w:rsidRDefault="00D501BC" w:rsidP="00D501B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4.43±124.66</w:t>
            </w:r>
          </w:p>
        </w:tc>
        <w:tc>
          <w:tcPr>
            <w:tcW w:w="2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2770BB" w14:textId="52A87F9A" w:rsidR="00D501BC" w:rsidRDefault="00D501BC" w:rsidP="00D501B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1.60±15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1C8BE0" w14:textId="0948AD79" w:rsidR="00D501BC" w:rsidRPr="00010D48" w:rsidRDefault="00D501BC" w:rsidP="00D501BC">
            <w:pPr>
              <w:ind w:right="5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904</w:t>
            </w:r>
          </w:p>
        </w:tc>
      </w:tr>
      <w:tr w:rsidR="00D501BC" w:rsidRPr="00010D48" w14:paraId="1404CDA7" w14:textId="77777777" w:rsidTr="00F10829">
        <w:trPr>
          <w:trHeight w:val="337"/>
        </w:trPr>
        <w:tc>
          <w:tcPr>
            <w:tcW w:w="23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613AC1" w14:textId="11027377" w:rsidR="00D501BC" w:rsidRDefault="00D501BC" w:rsidP="00D501B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IP-1 Beta</w:t>
            </w:r>
          </w:p>
        </w:tc>
        <w:tc>
          <w:tcPr>
            <w:tcW w:w="2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17CA05" w14:textId="0AB64DFD" w:rsidR="00D501BC" w:rsidRDefault="00D501BC" w:rsidP="00D501B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64.01±317</w:t>
            </w:r>
          </w:p>
        </w:tc>
        <w:tc>
          <w:tcPr>
            <w:tcW w:w="2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ADD55F" w14:textId="220CF6F0" w:rsidR="00D501BC" w:rsidRDefault="00D501BC" w:rsidP="00D501B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06.97±24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DF4FC9" w14:textId="60091B06" w:rsidR="00D501BC" w:rsidRPr="00010D48" w:rsidRDefault="00D501BC" w:rsidP="00D501BC">
            <w:pPr>
              <w:ind w:right="5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887</w:t>
            </w:r>
          </w:p>
        </w:tc>
      </w:tr>
      <w:tr w:rsidR="00D501BC" w:rsidRPr="00010D48" w14:paraId="4F5C135A" w14:textId="77777777" w:rsidTr="00D5400A">
        <w:trPr>
          <w:trHeight w:val="257"/>
        </w:trPr>
        <w:tc>
          <w:tcPr>
            <w:tcW w:w="23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D62D39" w14:textId="46ABEAA5" w:rsidR="00D501BC" w:rsidRDefault="00D501BC" w:rsidP="00D501B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eta NGF</w:t>
            </w:r>
          </w:p>
        </w:tc>
        <w:tc>
          <w:tcPr>
            <w:tcW w:w="2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91B334" w14:textId="16B92EFD" w:rsidR="00D501BC" w:rsidRDefault="00D501BC" w:rsidP="00D501B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.55±12.29</w:t>
            </w:r>
          </w:p>
        </w:tc>
        <w:tc>
          <w:tcPr>
            <w:tcW w:w="2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94C761" w14:textId="17532896" w:rsidR="00D501BC" w:rsidRDefault="00D501BC" w:rsidP="00D501B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.12±21.9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B1A6E3" w14:textId="4C315F3E" w:rsidR="00D501BC" w:rsidRPr="00010D48" w:rsidRDefault="00D501BC" w:rsidP="00D501BC">
            <w:pPr>
              <w:ind w:right="5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417</w:t>
            </w:r>
          </w:p>
        </w:tc>
      </w:tr>
      <w:tr w:rsidR="00D501BC" w:rsidRPr="00010D48" w14:paraId="5D6F40C7" w14:textId="77777777" w:rsidTr="00D5400A">
        <w:trPr>
          <w:trHeight w:val="275"/>
        </w:trPr>
        <w:tc>
          <w:tcPr>
            <w:tcW w:w="23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21FFCD" w14:textId="46294309" w:rsidR="00D501BC" w:rsidRDefault="00D501BC" w:rsidP="00D501B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ANTES</w:t>
            </w:r>
          </w:p>
        </w:tc>
        <w:tc>
          <w:tcPr>
            <w:tcW w:w="2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5F3948" w14:textId="3429A13F" w:rsidR="00D501BC" w:rsidRDefault="00D501BC" w:rsidP="00D501B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148±18918</w:t>
            </w:r>
          </w:p>
        </w:tc>
        <w:tc>
          <w:tcPr>
            <w:tcW w:w="2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2568E2" w14:textId="0A1AF43E" w:rsidR="00D501BC" w:rsidRDefault="00D501BC" w:rsidP="00D501B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633±881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3564F8" w14:textId="00AC7765" w:rsidR="00D501BC" w:rsidRPr="00010D48" w:rsidRDefault="00D501BC" w:rsidP="00D501BC">
            <w:pPr>
              <w:ind w:right="5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769</w:t>
            </w:r>
          </w:p>
        </w:tc>
      </w:tr>
      <w:tr w:rsidR="00D501BC" w:rsidRPr="00010D48" w14:paraId="12E95D7A" w14:textId="77777777" w:rsidTr="00D5400A">
        <w:trPr>
          <w:trHeight w:val="267"/>
        </w:trPr>
        <w:tc>
          <w:tcPr>
            <w:tcW w:w="23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071F2D" w14:textId="60EE6824" w:rsidR="00D501BC" w:rsidRDefault="00D501BC" w:rsidP="00D501B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CF</w:t>
            </w:r>
          </w:p>
        </w:tc>
        <w:tc>
          <w:tcPr>
            <w:tcW w:w="2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43DEDB" w14:textId="4C90ECA0" w:rsidR="00D501BC" w:rsidRDefault="00D501BC" w:rsidP="00D501B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.08±9.65</w:t>
            </w:r>
          </w:p>
        </w:tc>
        <w:tc>
          <w:tcPr>
            <w:tcW w:w="2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C96BC7" w14:textId="61E2817B" w:rsidR="00D501BC" w:rsidRDefault="00D501BC" w:rsidP="00D501B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4.67±29.5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385A34" w14:textId="09AFE17A" w:rsidR="00D501BC" w:rsidRPr="00010D48" w:rsidRDefault="00D501BC" w:rsidP="00D501BC">
            <w:pPr>
              <w:ind w:right="5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515</w:t>
            </w:r>
          </w:p>
        </w:tc>
      </w:tr>
      <w:tr w:rsidR="00D501BC" w:rsidRPr="00010D48" w14:paraId="7A215882" w14:textId="77777777" w:rsidTr="00F10829">
        <w:trPr>
          <w:trHeight w:val="337"/>
        </w:trPr>
        <w:tc>
          <w:tcPr>
            <w:tcW w:w="23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2019B5" w14:textId="2B088BA6" w:rsidR="00D501BC" w:rsidRDefault="00D501BC" w:rsidP="00D501B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CGF-Beta</w:t>
            </w:r>
          </w:p>
        </w:tc>
        <w:tc>
          <w:tcPr>
            <w:tcW w:w="2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86FE68" w14:textId="3EE1BDE1" w:rsidR="00D501BC" w:rsidRDefault="00D501BC" w:rsidP="00D501B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1334±41542</w:t>
            </w:r>
          </w:p>
        </w:tc>
        <w:tc>
          <w:tcPr>
            <w:tcW w:w="2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DACAD4" w14:textId="4D488FA5" w:rsidR="00D501BC" w:rsidRDefault="00D501BC" w:rsidP="00D501B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5471±3830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A3E1FD" w14:textId="2B100E9B" w:rsidR="00D501BC" w:rsidRPr="00010D48" w:rsidRDefault="00D501BC" w:rsidP="00D501BC">
            <w:pPr>
              <w:ind w:right="5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614</w:t>
            </w:r>
          </w:p>
        </w:tc>
      </w:tr>
      <w:tr w:rsidR="00D501BC" w:rsidRPr="00010D48" w14:paraId="63ACB6DB" w14:textId="77777777" w:rsidTr="00F10829">
        <w:trPr>
          <w:trHeight w:val="337"/>
        </w:trPr>
        <w:tc>
          <w:tcPr>
            <w:tcW w:w="23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8067F5" w14:textId="6FA4A2D1" w:rsidR="00D501BC" w:rsidRDefault="00D501BC" w:rsidP="00D501B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DF-1 Alpha</w:t>
            </w:r>
          </w:p>
        </w:tc>
        <w:tc>
          <w:tcPr>
            <w:tcW w:w="2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211983" w14:textId="63A06818" w:rsidR="00D501BC" w:rsidRDefault="00D501BC" w:rsidP="00D501B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29±1321</w:t>
            </w:r>
          </w:p>
        </w:tc>
        <w:tc>
          <w:tcPr>
            <w:tcW w:w="2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DCABEE" w14:textId="78A7CF16" w:rsidR="00D501BC" w:rsidRDefault="00D501BC" w:rsidP="00D501B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60±89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BC8E52" w14:textId="15BBCAC1" w:rsidR="00D501BC" w:rsidRPr="00010D48" w:rsidRDefault="00D501BC" w:rsidP="00D501BC">
            <w:pPr>
              <w:ind w:right="5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524</w:t>
            </w:r>
          </w:p>
        </w:tc>
      </w:tr>
      <w:tr w:rsidR="00D501BC" w:rsidRPr="00010D48" w14:paraId="449302B3" w14:textId="77777777" w:rsidTr="00F10829">
        <w:trPr>
          <w:trHeight w:val="337"/>
        </w:trPr>
        <w:tc>
          <w:tcPr>
            <w:tcW w:w="23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3C5F85" w14:textId="3C94723B" w:rsidR="00D501BC" w:rsidRDefault="00D501BC" w:rsidP="00D501B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NF Alpha</w:t>
            </w:r>
          </w:p>
        </w:tc>
        <w:tc>
          <w:tcPr>
            <w:tcW w:w="2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293341" w14:textId="641CFB48" w:rsidR="00D501BC" w:rsidRDefault="00D501BC" w:rsidP="00D501B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0.50±16.25</w:t>
            </w:r>
          </w:p>
        </w:tc>
        <w:tc>
          <w:tcPr>
            <w:tcW w:w="2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A01876" w14:textId="5B5F4DD3" w:rsidR="00D501BC" w:rsidRDefault="00D501BC" w:rsidP="00D501B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8.15±26.2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D72428" w14:textId="177073FA" w:rsidR="00D501BC" w:rsidRPr="00010D48" w:rsidRDefault="00D501BC" w:rsidP="00D501BC">
            <w:pPr>
              <w:ind w:right="5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887</w:t>
            </w:r>
          </w:p>
        </w:tc>
      </w:tr>
      <w:tr w:rsidR="00D501BC" w:rsidRPr="00010D48" w14:paraId="3A652CBC" w14:textId="77777777" w:rsidTr="00F10829">
        <w:trPr>
          <w:trHeight w:val="337"/>
        </w:trPr>
        <w:tc>
          <w:tcPr>
            <w:tcW w:w="23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926F13" w14:textId="316B224E" w:rsidR="00D501BC" w:rsidRDefault="00D501BC" w:rsidP="00D501B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NF Beta</w:t>
            </w:r>
          </w:p>
        </w:tc>
        <w:tc>
          <w:tcPr>
            <w:tcW w:w="2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BBFB8E" w14:textId="766F31BC" w:rsidR="00D501BC" w:rsidRDefault="00D501BC" w:rsidP="00D501B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86.23±413</w:t>
            </w:r>
          </w:p>
        </w:tc>
        <w:tc>
          <w:tcPr>
            <w:tcW w:w="2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AE2D49" w14:textId="5F2CA805" w:rsidR="00D501BC" w:rsidRDefault="00D501BC" w:rsidP="00D501B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19.86±34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0C13ED" w14:textId="7BC1048D" w:rsidR="00D501BC" w:rsidRPr="00010D48" w:rsidRDefault="00D501BC" w:rsidP="00D501BC">
            <w:pPr>
              <w:ind w:right="5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995</w:t>
            </w:r>
          </w:p>
        </w:tc>
      </w:tr>
      <w:tr w:rsidR="00D501BC" w:rsidRPr="00010D48" w14:paraId="6F7EB23C" w14:textId="77777777" w:rsidTr="00D5400A">
        <w:trPr>
          <w:trHeight w:val="247"/>
        </w:trPr>
        <w:tc>
          <w:tcPr>
            <w:tcW w:w="23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D97C49" w14:textId="5CB8BFD1" w:rsidR="00D501BC" w:rsidRDefault="00D501BC" w:rsidP="00D501B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AIL</w:t>
            </w:r>
          </w:p>
        </w:tc>
        <w:tc>
          <w:tcPr>
            <w:tcW w:w="2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81C726" w14:textId="01B8DE47" w:rsidR="00D501BC" w:rsidRDefault="00D501BC" w:rsidP="00D501B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.10±8.88</w:t>
            </w:r>
          </w:p>
        </w:tc>
        <w:tc>
          <w:tcPr>
            <w:tcW w:w="2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C1D359" w14:textId="7A6543B1" w:rsidR="00D501BC" w:rsidRDefault="00D501BC" w:rsidP="00D501B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.30±9.3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D5CF4E" w14:textId="59606E93" w:rsidR="00D501BC" w:rsidRPr="00010D48" w:rsidRDefault="00D501BC" w:rsidP="00D501BC">
            <w:pPr>
              <w:ind w:right="5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514</w:t>
            </w:r>
          </w:p>
        </w:tc>
      </w:tr>
      <w:tr w:rsidR="00D501BC" w:rsidRPr="00010D48" w14:paraId="73AD8DFA" w14:textId="77777777" w:rsidTr="00602A98">
        <w:trPr>
          <w:trHeight w:val="295"/>
        </w:trPr>
        <w:tc>
          <w:tcPr>
            <w:tcW w:w="23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E1FB53" w14:textId="13626CCE" w:rsidR="00D501BC" w:rsidRDefault="00D501BC" w:rsidP="00D501B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VEGF</w:t>
            </w:r>
          </w:p>
        </w:tc>
        <w:tc>
          <w:tcPr>
            <w:tcW w:w="2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737B16" w14:textId="037D80A3" w:rsidR="00D501BC" w:rsidRDefault="00D501BC" w:rsidP="00D501B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26.49±734</w:t>
            </w:r>
          </w:p>
        </w:tc>
        <w:tc>
          <w:tcPr>
            <w:tcW w:w="2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45F654" w14:textId="5F868649" w:rsidR="00D501BC" w:rsidRDefault="00D501BC" w:rsidP="00D501B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81.27±93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07A764" w14:textId="0A519B37" w:rsidR="00D501BC" w:rsidRPr="00010D48" w:rsidRDefault="00D501BC" w:rsidP="00D501BC">
            <w:pPr>
              <w:ind w:right="5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879</w:t>
            </w:r>
          </w:p>
        </w:tc>
      </w:tr>
    </w:tbl>
    <w:p w14:paraId="482177E2" w14:textId="77777777" w:rsidR="00B26D55" w:rsidRDefault="00B26D55" w:rsidP="007A738F">
      <w:pPr>
        <w:jc w:val="center"/>
      </w:pPr>
    </w:p>
    <w:sectPr w:rsidR="00B26D55" w:rsidSect="0011170A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66D911B" w14:textId="77777777" w:rsidR="00D10DEB" w:rsidRDefault="00D10DEB" w:rsidP="00B26D55">
      <w:r>
        <w:separator/>
      </w:r>
    </w:p>
  </w:endnote>
  <w:endnote w:type="continuationSeparator" w:id="0">
    <w:p w14:paraId="41019FFC" w14:textId="77777777" w:rsidR="00D10DEB" w:rsidRDefault="00D10DEB" w:rsidP="00B26D5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D5E9D54" w14:textId="77777777" w:rsidR="00D10DEB" w:rsidRDefault="00D10DEB" w:rsidP="00B26D55">
      <w:r>
        <w:separator/>
      </w:r>
    </w:p>
  </w:footnote>
  <w:footnote w:type="continuationSeparator" w:id="0">
    <w:p w14:paraId="536FE928" w14:textId="77777777" w:rsidR="00D10DEB" w:rsidRDefault="00D10DEB" w:rsidP="00B26D5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1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6D55"/>
    <w:rsid w:val="00060499"/>
    <w:rsid w:val="0007573E"/>
    <w:rsid w:val="000805A4"/>
    <w:rsid w:val="00091E63"/>
    <w:rsid w:val="000B3D36"/>
    <w:rsid w:val="0011170A"/>
    <w:rsid w:val="00113B96"/>
    <w:rsid w:val="00121E61"/>
    <w:rsid w:val="00132AEF"/>
    <w:rsid w:val="00142053"/>
    <w:rsid w:val="00167694"/>
    <w:rsid w:val="0017453D"/>
    <w:rsid w:val="001A0AE8"/>
    <w:rsid w:val="001A6C0A"/>
    <w:rsid w:val="001B11ED"/>
    <w:rsid w:val="001B146A"/>
    <w:rsid w:val="001C22E9"/>
    <w:rsid w:val="001C3280"/>
    <w:rsid w:val="001D17A1"/>
    <w:rsid w:val="001D2C6C"/>
    <w:rsid w:val="002002F1"/>
    <w:rsid w:val="002050E0"/>
    <w:rsid w:val="002A3D42"/>
    <w:rsid w:val="002C2D4D"/>
    <w:rsid w:val="002F204D"/>
    <w:rsid w:val="002F3728"/>
    <w:rsid w:val="003245BA"/>
    <w:rsid w:val="00360551"/>
    <w:rsid w:val="003A14DC"/>
    <w:rsid w:val="003B06CA"/>
    <w:rsid w:val="003B649A"/>
    <w:rsid w:val="003F337A"/>
    <w:rsid w:val="004321F4"/>
    <w:rsid w:val="00440769"/>
    <w:rsid w:val="00473BC7"/>
    <w:rsid w:val="004776C9"/>
    <w:rsid w:val="00497B23"/>
    <w:rsid w:val="004B61AD"/>
    <w:rsid w:val="004C1BBB"/>
    <w:rsid w:val="004C6ACA"/>
    <w:rsid w:val="005002CE"/>
    <w:rsid w:val="00531613"/>
    <w:rsid w:val="00534E25"/>
    <w:rsid w:val="00537373"/>
    <w:rsid w:val="0054282C"/>
    <w:rsid w:val="00550951"/>
    <w:rsid w:val="00565736"/>
    <w:rsid w:val="00575F73"/>
    <w:rsid w:val="00597E5C"/>
    <w:rsid w:val="005A64AE"/>
    <w:rsid w:val="005B18C4"/>
    <w:rsid w:val="005C6F51"/>
    <w:rsid w:val="005C7249"/>
    <w:rsid w:val="005F5D29"/>
    <w:rsid w:val="00602293"/>
    <w:rsid w:val="00602A98"/>
    <w:rsid w:val="006A02D3"/>
    <w:rsid w:val="006B7C67"/>
    <w:rsid w:val="006C1A04"/>
    <w:rsid w:val="006C3784"/>
    <w:rsid w:val="006C3CB4"/>
    <w:rsid w:val="006E397D"/>
    <w:rsid w:val="006E4495"/>
    <w:rsid w:val="006F5429"/>
    <w:rsid w:val="00702B57"/>
    <w:rsid w:val="00721D5A"/>
    <w:rsid w:val="0074293B"/>
    <w:rsid w:val="00745F0D"/>
    <w:rsid w:val="00784D05"/>
    <w:rsid w:val="00791DD3"/>
    <w:rsid w:val="00792A9E"/>
    <w:rsid w:val="007A738F"/>
    <w:rsid w:val="007F5DF0"/>
    <w:rsid w:val="00805770"/>
    <w:rsid w:val="008274FC"/>
    <w:rsid w:val="00863A23"/>
    <w:rsid w:val="008C4D2E"/>
    <w:rsid w:val="008D30EA"/>
    <w:rsid w:val="008D4BA0"/>
    <w:rsid w:val="0090215B"/>
    <w:rsid w:val="00917F94"/>
    <w:rsid w:val="00927F58"/>
    <w:rsid w:val="00952D74"/>
    <w:rsid w:val="00963F7F"/>
    <w:rsid w:val="00970E27"/>
    <w:rsid w:val="0097240F"/>
    <w:rsid w:val="009A3BE5"/>
    <w:rsid w:val="009A795E"/>
    <w:rsid w:val="009C0765"/>
    <w:rsid w:val="009E3A5A"/>
    <w:rsid w:val="009E6963"/>
    <w:rsid w:val="00A06E20"/>
    <w:rsid w:val="00A20FE6"/>
    <w:rsid w:val="00A24A5A"/>
    <w:rsid w:val="00A3708F"/>
    <w:rsid w:val="00A473A2"/>
    <w:rsid w:val="00A8198D"/>
    <w:rsid w:val="00AB0064"/>
    <w:rsid w:val="00AB73BD"/>
    <w:rsid w:val="00AC6734"/>
    <w:rsid w:val="00AF4596"/>
    <w:rsid w:val="00AF7DF3"/>
    <w:rsid w:val="00B03F10"/>
    <w:rsid w:val="00B22CA7"/>
    <w:rsid w:val="00B26D55"/>
    <w:rsid w:val="00B41278"/>
    <w:rsid w:val="00B50E64"/>
    <w:rsid w:val="00B67105"/>
    <w:rsid w:val="00BB05D7"/>
    <w:rsid w:val="00BD1A23"/>
    <w:rsid w:val="00BD4F3E"/>
    <w:rsid w:val="00C35EB4"/>
    <w:rsid w:val="00C5341A"/>
    <w:rsid w:val="00C67A46"/>
    <w:rsid w:val="00C71F24"/>
    <w:rsid w:val="00CA1102"/>
    <w:rsid w:val="00CA2DF1"/>
    <w:rsid w:val="00CB0763"/>
    <w:rsid w:val="00CC3A97"/>
    <w:rsid w:val="00D10DEB"/>
    <w:rsid w:val="00D35798"/>
    <w:rsid w:val="00D36DF1"/>
    <w:rsid w:val="00D501BC"/>
    <w:rsid w:val="00D5400A"/>
    <w:rsid w:val="00D64BAD"/>
    <w:rsid w:val="00D67163"/>
    <w:rsid w:val="00DA0EE1"/>
    <w:rsid w:val="00DA438C"/>
    <w:rsid w:val="00DA4C6C"/>
    <w:rsid w:val="00DB6C14"/>
    <w:rsid w:val="00DB6D5B"/>
    <w:rsid w:val="00DC3AC4"/>
    <w:rsid w:val="00DC5517"/>
    <w:rsid w:val="00DF6193"/>
    <w:rsid w:val="00E0079F"/>
    <w:rsid w:val="00E2403A"/>
    <w:rsid w:val="00E361E9"/>
    <w:rsid w:val="00E4254E"/>
    <w:rsid w:val="00E43F2E"/>
    <w:rsid w:val="00E539B1"/>
    <w:rsid w:val="00E6018F"/>
    <w:rsid w:val="00E618AD"/>
    <w:rsid w:val="00E75F22"/>
    <w:rsid w:val="00E93037"/>
    <w:rsid w:val="00EB0058"/>
    <w:rsid w:val="00ED49C2"/>
    <w:rsid w:val="00EF5C87"/>
    <w:rsid w:val="00F10829"/>
    <w:rsid w:val="00F1292B"/>
    <w:rsid w:val="00F23F2C"/>
    <w:rsid w:val="00F510DF"/>
    <w:rsid w:val="00F71123"/>
    <w:rsid w:val="00F87B23"/>
    <w:rsid w:val="00FA342C"/>
    <w:rsid w:val="00FB3C08"/>
    <w:rsid w:val="00FF03E8"/>
    <w:rsid w:val="00FF1705"/>
    <w:rsid w:val="00FF6F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FE5E020"/>
  <w14:defaultImageDpi w14:val="32767"/>
  <w15:chartTrackingRefBased/>
  <w15:docId w15:val="{577AB122-4247-284A-8D0D-7185388F32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17F94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26D5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26D55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B26D5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26D55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0044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441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873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231</Words>
  <Characters>132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yista Akbar</dc:creator>
  <cp:keywords/>
  <dc:description/>
  <cp:lastModifiedBy>Shayista Akbar</cp:lastModifiedBy>
  <cp:revision>5</cp:revision>
  <dcterms:created xsi:type="dcterms:W3CDTF">2022-10-25T21:45:00Z</dcterms:created>
  <dcterms:modified xsi:type="dcterms:W3CDTF">2022-11-11T23:23:00Z</dcterms:modified>
</cp:coreProperties>
</file>